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341F2" w14:textId="77777777" w:rsidR="00903C15" w:rsidRPr="00867FA7" w:rsidRDefault="00903C15" w:rsidP="00903C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143B">
        <w:rPr>
          <w:rStyle w:val="Fett"/>
          <w:rFonts w:ascii="Times New Roman" w:hAnsi="Times New Roman" w:cs="Times New Roman"/>
          <w:sz w:val="24"/>
          <w:szCs w:val="24"/>
        </w:rPr>
        <w:t>Supplementary Figure B.</w:t>
      </w:r>
      <w:r w:rsidRPr="0054143B">
        <w:rPr>
          <w:rFonts w:ascii="Times New Roman" w:hAnsi="Times New Roman" w:cs="Times New Roman"/>
          <w:sz w:val="24"/>
          <w:szCs w:val="24"/>
        </w:rPr>
        <w:t xml:space="preserve"> Association between the number of same-day chest radiographs and the probability of follow-up. Points indicate predicted probabilities of follow-up within 90 days, with vertical bars representing 95% confidence intervals. A higher number of same-day radiographs was associated with greater follow-up likelihood, consistent with increased clinical acuity. Values &gt;4 per day likely reflect multiple imaging series or duplicate counts, while fractional values arise from averaging across patient clusters.</w:t>
      </w:r>
    </w:p>
    <w:p w14:paraId="27916C46" w14:textId="3CA7D1DF" w:rsidR="00903C15" w:rsidRDefault="00903C15">
      <w:r>
        <w:rPr>
          <w:noProof/>
          <w:lang w:val="de-DE" w:eastAsia="de-DE"/>
        </w:rPr>
        <w:drawing>
          <wp:inline distT="0" distB="0" distL="0" distR="0" wp14:anchorId="0D2B2F28" wp14:editId="4CBCCE86">
            <wp:extent cx="5486400" cy="3627428"/>
            <wp:effectExtent l="0" t="0" r="0" b="0"/>
            <wp:docPr id="6" name="Grafik 6" descr="file://///KW-Home/Home$/JYayan/Downloads/output%20(90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le://///KW-Home/Home$/JYayan/Downloads/output%20(90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27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3C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15"/>
    <w:rsid w:val="0090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7BD51"/>
  <w15:chartTrackingRefBased/>
  <w15:docId w15:val="{1D73C48D-9FFA-4885-A2A1-D01C9608B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3C15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903C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7</Characters>
  <Application>Microsoft Office Word</Application>
  <DocSecurity>0</DocSecurity>
  <Lines>3</Lines>
  <Paragraphs>1</Paragraphs>
  <ScaleCrop>false</ScaleCrop>
  <Company>Helios Kliniken GmbH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n, Josef</dc:creator>
  <cp:keywords/>
  <dc:description/>
  <cp:lastModifiedBy>Yayan, Josef</cp:lastModifiedBy>
  <cp:revision>1</cp:revision>
  <dcterms:created xsi:type="dcterms:W3CDTF">2025-11-17T09:42:00Z</dcterms:created>
  <dcterms:modified xsi:type="dcterms:W3CDTF">2025-11-17T09:42:00Z</dcterms:modified>
</cp:coreProperties>
</file>